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3A0A9" w14:textId="7CE753E4" w:rsidR="004541D7" w:rsidRPr="00AB1859" w:rsidRDefault="006C374B" w:rsidP="006C374B">
      <w:pPr>
        <w:rPr>
          <w:rFonts w:ascii="Times New Roman" w:hAnsi="Times New Roman" w:cs="Times New Roman"/>
          <w:b/>
        </w:rPr>
      </w:pPr>
      <w:r w:rsidRPr="00AB1859">
        <w:rPr>
          <w:rFonts w:ascii="Times New Roman" w:hAnsi="Times New Roman" w:cs="Times New Roman"/>
          <w:b/>
        </w:rPr>
        <w:t xml:space="preserve">Supplement </w:t>
      </w:r>
      <w:r w:rsidR="00D85D10" w:rsidRPr="00AB1859">
        <w:rPr>
          <w:rFonts w:ascii="Times New Roman" w:hAnsi="Times New Roman" w:cs="Times New Roman"/>
          <w:b/>
        </w:rPr>
        <w:t>T</w:t>
      </w:r>
      <w:r w:rsidRPr="00AB1859">
        <w:rPr>
          <w:rFonts w:ascii="Times New Roman" w:hAnsi="Times New Roman" w:cs="Times New Roman"/>
          <w:b/>
        </w:rPr>
        <w:t>able 1</w:t>
      </w:r>
      <w:r w:rsidR="00D85D10" w:rsidRPr="00AB1859">
        <w:rPr>
          <w:rFonts w:ascii="Times New Roman" w:hAnsi="Times New Roman" w:cs="Times New Roman"/>
          <w:b/>
        </w:rPr>
        <w:t>.</w:t>
      </w:r>
      <w:r w:rsidRPr="00AB1859">
        <w:rPr>
          <w:rFonts w:ascii="Times New Roman" w:hAnsi="Times New Roman" w:cs="Times New Roman"/>
          <w:b/>
        </w:rPr>
        <w:t xml:space="preserve"> </w:t>
      </w:r>
      <w:r w:rsidR="00645041" w:rsidRPr="00AB1859">
        <w:rPr>
          <w:rFonts w:ascii="Times New Roman" w:hAnsi="Times New Roman" w:cs="Times New Roman"/>
          <w:b/>
        </w:rPr>
        <w:t>The counts of taxonomies identified in plaque samples and abundance of two b</w:t>
      </w:r>
      <w:r w:rsidR="00D85D10" w:rsidRPr="00AB1859">
        <w:rPr>
          <w:rFonts w:ascii="Times New Roman" w:hAnsi="Times New Roman" w:cs="Times New Roman"/>
          <w:b/>
        </w:rPr>
        <w:t xml:space="preserve">acteria </w:t>
      </w:r>
      <w:r w:rsidR="00645041" w:rsidRPr="00AB1859">
        <w:rPr>
          <w:rFonts w:ascii="Times New Roman" w:hAnsi="Times New Roman" w:cs="Times New Roman"/>
          <w:b/>
        </w:rPr>
        <w:t xml:space="preserve">as </w:t>
      </w:r>
      <w:r w:rsidR="002D0663" w:rsidRPr="00AB1859">
        <w:rPr>
          <w:rFonts w:ascii="Times New Roman" w:hAnsi="Times New Roman" w:cs="Times New Roman"/>
          <w:b/>
        </w:rPr>
        <w:t>measured by the total number of reads mapped to bacterial genomes</w:t>
      </w:r>
      <w:r w:rsidR="00645041" w:rsidRPr="00AB1859">
        <w:rPr>
          <w:rFonts w:ascii="Times New Roman" w:hAnsi="Times New Roman" w:cs="Times New Roman"/>
          <w:b/>
        </w:rPr>
        <w:t>.</w:t>
      </w:r>
      <w:r w:rsidR="00D85D10" w:rsidRPr="00AB1859">
        <w:rPr>
          <w:rFonts w:ascii="Times New Roman" w:hAnsi="Times New Roman" w:cs="Times New Roman"/>
          <w:b/>
        </w:rPr>
        <w:t xml:space="preserve"> </w:t>
      </w: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1070"/>
        <w:gridCol w:w="1360"/>
        <w:gridCol w:w="1620"/>
        <w:gridCol w:w="1710"/>
        <w:gridCol w:w="630"/>
        <w:gridCol w:w="1260"/>
        <w:gridCol w:w="1270"/>
        <w:gridCol w:w="1700"/>
        <w:gridCol w:w="1890"/>
        <w:gridCol w:w="720"/>
      </w:tblGrid>
      <w:tr w:rsidR="0093611F" w:rsidRPr="00AB1859" w14:paraId="459BAE64" w14:textId="77777777" w:rsidTr="00AB1859">
        <w:trPr>
          <w:trHeight w:val="340"/>
        </w:trPr>
        <w:tc>
          <w:tcPr>
            <w:tcW w:w="639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5A336" w14:textId="77777777" w:rsidR="0093611F" w:rsidRPr="00AB1859" w:rsidRDefault="0093611F" w:rsidP="00936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1</w:t>
            </w:r>
          </w:p>
        </w:tc>
        <w:tc>
          <w:tcPr>
            <w:tcW w:w="68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333EC" w14:textId="77777777" w:rsidR="0093611F" w:rsidRPr="00AB1859" w:rsidRDefault="0093611F" w:rsidP="00936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2</w:t>
            </w:r>
          </w:p>
        </w:tc>
      </w:tr>
      <w:tr w:rsidR="0093611F" w:rsidRPr="00AB1859" w14:paraId="498B5898" w14:textId="77777777" w:rsidTr="00AB1859">
        <w:trPr>
          <w:trHeight w:val="65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DFB03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ampl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35CE8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xonomy cou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020AE" w14:textId="02ECB68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S</w:t>
            </w:r>
            <w:r w:rsidR="00754DD2"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.</w:t>
            </w: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 xml:space="preserve"> </w:t>
            </w:r>
            <w:proofErr w:type="spellStart"/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cristatus</w:t>
            </w:r>
            <w:proofErr w:type="spellEnd"/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S) abund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25D8B" w14:textId="3F5D5788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P</w:t>
            </w:r>
            <w:r w:rsidR="00754DD2"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 xml:space="preserve">. </w:t>
            </w: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gingivalis</w:t>
            </w: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P) abund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B8F62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/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8A667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ampl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48461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xonomy coun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7313E" w14:textId="3B7A0C8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S</w:t>
            </w:r>
            <w:r w:rsidR="00754DD2"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.</w:t>
            </w: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 xml:space="preserve"> </w:t>
            </w:r>
            <w:proofErr w:type="spellStart"/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cristatus</w:t>
            </w:r>
            <w:proofErr w:type="spellEnd"/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S) abunda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8CD3F" w14:textId="426FFCF6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P</w:t>
            </w:r>
            <w:r w:rsidR="00754DD2"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>.</w:t>
            </w:r>
            <w:r w:rsidRPr="00AB18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  <w:t xml:space="preserve"> gingivalis</w:t>
            </w: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P) abund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6CCCA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/P</w:t>
            </w:r>
          </w:p>
        </w:tc>
      </w:tr>
      <w:tr w:rsidR="0093611F" w:rsidRPr="00AB1859" w14:paraId="06815963" w14:textId="77777777" w:rsidTr="00AB1859">
        <w:trPr>
          <w:trHeight w:val="11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98C3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bookmarkStart w:id="0" w:name="_GoBack" w:colFirst="6" w:colLast="6"/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26A4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4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518" w14:textId="362A8F42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714" w14:textId="1D298CB1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5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70BC8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E67A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299" w14:textId="5D48374B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2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9DFA" w14:textId="41268A4B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43DB" w14:textId="49FDEEB5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7FFFB3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71</w:t>
            </w:r>
          </w:p>
        </w:tc>
      </w:tr>
      <w:bookmarkEnd w:id="0"/>
      <w:tr w:rsidR="0093611F" w:rsidRPr="00AB1859" w14:paraId="51692A01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D8E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04C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6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4B0" w14:textId="737D75FF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CCD" w14:textId="5447FD85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8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91EA5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889E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5CD" w14:textId="367E0E7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6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920" w14:textId="162860A2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8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E8C" w14:textId="0CC5D41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B3163E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3</w:t>
            </w:r>
          </w:p>
        </w:tc>
      </w:tr>
      <w:tr w:rsidR="0093611F" w:rsidRPr="00AB1859" w14:paraId="604C320B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4E44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61BE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841A" w14:textId="2C29A1D3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743" w14:textId="6A44AE5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3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1B98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831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830" w14:textId="1CFEADE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5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84B" w14:textId="4C9BB321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0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CA8" w14:textId="2326CEE1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11007B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5</w:t>
            </w:r>
          </w:p>
        </w:tc>
      </w:tr>
      <w:tr w:rsidR="0093611F" w:rsidRPr="00AB1859" w14:paraId="690FB9D2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B52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4E3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9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5964" w14:textId="173A0746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B67" w14:textId="3400F8B3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2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B1922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DA7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119F" w14:textId="71612365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A88" w14:textId="3E50BC7A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9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CEF9" w14:textId="54A5FB82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E6D89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67</w:t>
            </w:r>
          </w:p>
        </w:tc>
      </w:tr>
      <w:tr w:rsidR="0093611F" w:rsidRPr="00AB1859" w14:paraId="357B2546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AA7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19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F2D" w14:textId="31A4576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86F4" w14:textId="706A6546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5FDCE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A665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535F" w14:textId="3697BC4C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5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5D2" w14:textId="6019B28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3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8C1" w14:textId="090486BB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FFE82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3</w:t>
            </w:r>
          </w:p>
        </w:tc>
      </w:tr>
      <w:tr w:rsidR="0093611F" w:rsidRPr="00AB1859" w14:paraId="28DC002E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ABD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1C0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8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F77D" w14:textId="348C0C6C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01A" w14:textId="192DBBD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DB92E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FB58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2C85" w14:textId="761F8AF2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7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415" w14:textId="081B011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1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455" w14:textId="6869095E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91AE65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06</w:t>
            </w:r>
          </w:p>
        </w:tc>
      </w:tr>
      <w:tr w:rsidR="0093611F" w:rsidRPr="00AB1859" w14:paraId="7BBA8A15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B3FD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AB21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F000" w14:textId="5EBABBF6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EFC5" w14:textId="3E1A6FE1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2FBC9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0FBD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53E" w14:textId="33224FD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3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C1E" w14:textId="4F65074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0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E0A" w14:textId="34D12EB3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65A6BD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60</w:t>
            </w:r>
          </w:p>
        </w:tc>
      </w:tr>
      <w:tr w:rsidR="0093611F" w:rsidRPr="00AB1859" w14:paraId="3887D115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374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44A2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4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A47" w14:textId="20C5FC3C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9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DF4" w14:textId="7CC92D9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5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BBA0B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1ED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9FC" w14:textId="465EA521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5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4BE" w14:textId="031DCB4F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1F5" w14:textId="11C65931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6BAAE4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6</w:t>
            </w:r>
          </w:p>
        </w:tc>
      </w:tr>
      <w:tr w:rsidR="0093611F" w:rsidRPr="00AB1859" w14:paraId="73A2722A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EDD1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6F0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4121" w14:textId="19580315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D98" w14:textId="77756B9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4C94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B46A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22BE" w14:textId="37F1C6A5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3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C3DE" w14:textId="002FB8D5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440" w14:textId="361099D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516BD3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39</w:t>
            </w:r>
          </w:p>
        </w:tc>
      </w:tr>
      <w:tr w:rsidR="0093611F" w:rsidRPr="00AB1859" w14:paraId="4AB20782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A068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85E2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7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E940" w14:textId="6709911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EDEE" w14:textId="30B804D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08759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2A89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55E" w14:textId="515E71BF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9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AB2" w14:textId="432095FB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3672" w14:textId="2680F98F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7D8DB3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6</w:t>
            </w:r>
          </w:p>
        </w:tc>
      </w:tr>
      <w:tr w:rsidR="0093611F" w:rsidRPr="00AB1859" w14:paraId="09DA85E5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ED41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A717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3FA" w14:textId="12113E7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79E" w14:textId="16BADEF6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3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C2485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E047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D518" w14:textId="2F3E8301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B045" w14:textId="67BCCEAF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388" w14:textId="44A3A13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AB68A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7</w:t>
            </w:r>
          </w:p>
        </w:tc>
      </w:tr>
      <w:tr w:rsidR="0093611F" w:rsidRPr="00AB1859" w14:paraId="613A2ACD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50A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B75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876" w14:textId="19AAC0A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825B" w14:textId="47CB128A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7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8AE94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5595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BAC" w14:textId="0C34964F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1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774" w14:textId="5453B58B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1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3268" w14:textId="3C71BC4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177D99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72</w:t>
            </w:r>
          </w:p>
        </w:tc>
      </w:tr>
      <w:tr w:rsidR="0093611F" w:rsidRPr="00AB1859" w14:paraId="39A66409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DA9C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7E0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0E81" w14:textId="5EE74AC6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8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232" w14:textId="271466E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1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C7F02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373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108" w14:textId="5876F91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0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582" w14:textId="026774B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9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31C2" w14:textId="42F22ED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8C97B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3</w:t>
            </w:r>
          </w:p>
        </w:tc>
      </w:tr>
      <w:tr w:rsidR="0093611F" w:rsidRPr="00AB1859" w14:paraId="7E7473AC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8B74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C758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B84" w14:textId="45143C8C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AE9" w14:textId="0078782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,0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ABF6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C280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82F1" w14:textId="673FB203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43E" w14:textId="46919435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D4E" w14:textId="2FDA7CC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9140EC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81</w:t>
            </w:r>
          </w:p>
        </w:tc>
      </w:tr>
      <w:tr w:rsidR="0093611F" w:rsidRPr="00AB1859" w14:paraId="7CEB5018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9ACC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73FA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1EEE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5385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304F5" w14:textId="119D0D3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1D91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1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3977" w14:textId="510F93B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5263" w14:textId="5828C82E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,1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76BB" w14:textId="1F29A8BE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C2CAC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41</w:t>
            </w:r>
          </w:p>
        </w:tc>
      </w:tr>
      <w:tr w:rsidR="0093611F" w:rsidRPr="00AB1859" w14:paraId="12053D0C" w14:textId="77777777" w:rsidTr="00AB1859">
        <w:trPr>
          <w:trHeight w:val="36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CB44F" w14:textId="5DA2FD4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E23D2" w14:textId="50DB0A78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1296C" w14:textId="7E2D859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EF0EB" w14:textId="336AF68E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D5BA8" w14:textId="2981737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238A2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24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A1AE" w14:textId="66365EF6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2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493B" w14:textId="6D512852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3F0B" w14:textId="29F77A88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7B3DF9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8</w:t>
            </w:r>
          </w:p>
        </w:tc>
      </w:tr>
      <w:tr w:rsidR="0093611F" w:rsidRPr="00AB1859" w14:paraId="752B3050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4F06B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an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1B07" w14:textId="07A089B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58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B36F" w14:textId="34CFE20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5A3" w14:textId="261F41B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20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FA9" w14:textId="18291081" w:rsidR="0093611F" w:rsidRPr="00AB1859" w:rsidRDefault="00645041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="0093611F"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313E" w14:textId="7A6AE47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F21C" w14:textId="71CBFE53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9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D2A" w14:textId="39E8A678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DACD" w14:textId="2D472E3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9</w:t>
            </w:r>
          </w:p>
        </w:tc>
        <w:tc>
          <w:tcPr>
            <w:tcW w:w="7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555BC71" w14:textId="1EC51860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66</w:t>
            </w:r>
          </w:p>
        </w:tc>
      </w:tr>
      <w:tr w:rsidR="0093611F" w:rsidRPr="00AB1859" w14:paraId="5E506BFB" w14:textId="77777777" w:rsidTr="00AB185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9513F" w14:textId="77777777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di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8BD1" w14:textId="0A44E24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5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B807" w14:textId="0FA9C1F8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BBFB" w14:textId="7E830A73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2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8B6A" w14:textId="0434E94C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2551" w14:textId="7CE6C479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7D06" w14:textId="3C0C5B2E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3EE5" w14:textId="4112CC0D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D0B9" w14:textId="092AEE7C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3ADF" w14:textId="4F0BC3C4" w:rsidR="0093611F" w:rsidRPr="00AB1859" w:rsidRDefault="0093611F" w:rsidP="00754D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B185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38</w:t>
            </w:r>
          </w:p>
        </w:tc>
      </w:tr>
    </w:tbl>
    <w:p w14:paraId="2D2D7619" w14:textId="77777777" w:rsidR="0093611F" w:rsidRPr="00D85D10" w:rsidRDefault="0093611F" w:rsidP="006C374B">
      <w:pPr>
        <w:rPr>
          <w:rFonts w:ascii="Times New Roman" w:hAnsi="Times New Roman" w:cs="Times New Roman"/>
          <w:sz w:val="24"/>
          <w:szCs w:val="24"/>
        </w:rPr>
      </w:pPr>
    </w:p>
    <w:sectPr w:rsidR="0093611F" w:rsidRPr="00D85D10" w:rsidSect="00936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8E3"/>
    <w:rsid w:val="00215641"/>
    <w:rsid w:val="002262AC"/>
    <w:rsid w:val="002D0663"/>
    <w:rsid w:val="002F68E3"/>
    <w:rsid w:val="004541D7"/>
    <w:rsid w:val="00645041"/>
    <w:rsid w:val="006C374B"/>
    <w:rsid w:val="006E4B37"/>
    <w:rsid w:val="006F33D5"/>
    <w:rsid w:val="00754DD2"/>
    <w:rsid w:val="007D73B1"/>
    <w:rsid w:val="008B0045"/>
    <w:rsid w:val="0093611F"/>
    <w:rsid w:val="00A00AAC"/>
    <w:rsid w:val="00AB1859"/>
    <w:rsid w:val="00BD1D7A"/>
    <w:rsid w:val="00C059B5"/>
    <w:rsid w:val="00C812CC"/>
    <w:rsid w:val="00D76548"/>
    <w:rsid w:val="00D85D10"/>
    <w:rsid w:val="00E66E4B"/>
    <w:rsid w:val="00F1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3860"/>
  <w15:chartTrackingRefBased/>
  <w15:docId w15:val="{CE5B8623-B1E7-4F3D-BA6B-6FA73134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1D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8E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5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harry Medical College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Hua</dc:creator>
  <cp:keywords/>
  <dc:description/>
  <cp:lastModifiedBy>Xie, Hua</cp:lastModifiedBy>
  <cp:revision>6</cp:revision>
  <dcterms:created xsi:type="dcterms:W3CDTF">2023-11-20T14:44:00Z</dcterms:created>
  <dcterms:modified xsi:type="dcterms:W3CDTF">2023-11-20T19:42:00Z</dcterms:modified>
</cp:coreProperties>
</file>